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A34A5" w14:textId="77777777" w:rsidR="00F40201" w:rsidRDefault="00F40201" w:rsidP="00F40201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bookmarkStart w:id="0" w:name="_Hlk36484098"/>
      <w:r>
        <w:rPr>
          <w:rStyle w:val="fontstyle01"/>
          <w:rFonts w:asciiTheme="majorBidi" w:hAnsiTheme="majorBidi"/>
          <w:sz w:val="24"/>
          <w:szCs w:val="24"/>
        </w:rPr>
        <w:t>An in-silico method leads to recognition of hub genes and crucial pathways in survival of patients with breast cancer</w:t>
      </w:r>
    </w:p>
    <w:bookmarkEnd w:id="0"/>
    <w:p w14:paraId="72228C02" w14:textId="77777777" w:rsidR="00F40201" w:rsidRDefault="00F40201" w:rsidP="00F40201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proofErr w:type="spellStart"/>
      <w:r>
        <w:rPr>
          <w:rStyle w:val="fontstyle01"/>
          <w:rFonts w:asciiTheme="majorBidi" w:hAnsiTheme="majorBidi"/>
          <w:sz w:val="24"/>
          <w:szCs w:val="24"/>
        </w:rPr>
        <w:t>Sepi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Dasht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, Mohammad Taher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2</w:t>
      </w:r>
      <w:r>
        <w:rPr>
          <w:rStyle w:val="fontstyle01"/>
          <w:rFonts w:asciiTheme="majorBidi" w:hAnsiTheme="majorBidi"/>
          <w:sz w:val="24"/>
          <w:szCs w:val="24"/>
        </w:rPr>
        <w:t xml:space="preserve">, </w:t>
      </w:r>
      <w:proofErr w:type="spellStart"/>
      <w:r>
        <w:rPr>
          <w:rStyle w:val="fontstyle01"/>
          <w:rFonts w:asciiTheme="majorBidi" w:hAnsiTheme="majorBidi"/>
          <w:sz w:val="24"/>
          <w:szCs w:val="24"/>
        </w:rPr>
        <w:t>Sou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Ghafouri-Fard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*</w:t>
      </w:r>
    </w:p>
    <w:p w14:paraId="3262227C" w14:textId="77777777" w:rsidR="00F40201" w:rsidRDefault="00F40201" w:rsidP="00F40201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>Department of Medical Genetics, Shahid Beheshti University of Medical Sciences, Tehran, Iran</w:t>
      </w:r>
    </w:p>
    <w:p w14:paraId="79D1CF54" w14:textId="77777777" w:rsidR="00F40201" w:rsidRDefault="00F40201" w:rsidP="00F40201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>Urogenital Stem Cell Research Center, Shahid Beheshti University of Medical Sciences, Tehran, Iran</w:t>
      </w:r>
    </w:p>
    <w:p w14:paraId="4FBF3046" w14:textId="77777777" w:rsidR="00F40201" w:rsidRDefault="00F40201" w:rsidP="00A1611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A9A56E1" w14:textId="77777777" w:rsidR="00F40201" w:rsidRDefault="00F40201" w:rsidP="00A1611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4338773" w14:textId="77777777" w:rsidR="00F40201" w:rsidRDefault="00F40201" w:rsidP="00A1611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996A436" w14:textId="4E03D5F2" w:rsidR="00A1611E" w:rsidRPr="00A1611E" w:rsidRDefault="00A1611E" w:rsidP="00A1611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1611E">
        <w:rPr>
          <w:rFonts w:asciiTheme="majorBidi" w:hAnsiTheme="majorBidi" w:cstheme="majorBidi"/>
          <w:sz w:val="24"/>
          <w:szCs w:val="24"/>
        </w:rPr>
        <w:t>Table S4. The result of GO enrichment analysis (GO for DEGs, Biological process)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610"/>
        <w:gridCol w:w="1824"/>
        <w:gridCol w:w="1447"/>
        <w:gridCol w:w="1066"/>
        <w:gridCol w:w="750"/>
        <w:gridCol w:w="2653"/>
      </w:tblGrid>
      <w:tr w:rsidR="009508C6" w:rsidRPr="00337084" w14:paraId="5F787EC3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2692A5" w14:textId="77777777" w:rsidR="00337084" w:rsidRPr="00337084" w:rsidRDefault="00337084" w:rsidP="00A16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25" w:type="dxa"/>
            <w:tcBorders>
              <w:top w:val="single" w:sz="4" w:space="0" w:color="A5A5A5"/>
              <w:left w:val="nil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D4947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51635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7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Group</w:t>
            </w:r>
            <w:proofErr w:type="spellEnd"/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5DCC7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  <w:r w:rsidR="00950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37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79B75D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7C453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9508C6" w:rsidRPr="00337084" w14:paraId="22493A9B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CA3DDA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7A1459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278~</w:t>
            </w:r>
          </w:p>
          <w:p w14:paraId="576B704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cell cycl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FBF146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07DBD1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E-13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2CC95E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DA01B6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PRC1, DBF4, TTK, AURKA, GTSE1, FAM83D, KIF2C, RAD21, CCNA2, ASPM, CDK1, CDC6, KIF11, ANAPC5, TPX2, NUSAP1, PBK, UBE2C, PPP1CB, EML4, INHBA, MAD2L1, SPAG5, ZWINT, BUB1B, MAPRE1, KPNA2, NEK2, ANLN, CEP55, ITGB1, CCNG2, PSMB4, CENPA, BUB1, ZWILCH, BUB3, HELLS, CKAP5, DLGAP5, NUF2, CENPF, BIRC5, NDC80, CDC20, CDKN3, SMC2, SMC3, SMC4, CCNB1, CCNB2, NOLC1, GSPT1, PSMD12, PSMD11</w:t>
            </w:r>
          </w:p>
        </w:tc>
      </w:tr>
      <w:tr w:rsidR="009508C6" w:rsidRPr="00337084" w14:paraId="04F61886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5A188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6B2904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280~</w:t>
            </w:r>
          </w:p>
          <w:p w14:paraId="5711469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divis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CEA57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ADA09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E-13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F59D3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9D05D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IF23, NEK2, ANLN, AURKA, CEP55, CCNG2, FAM83D, KIF2C, RAD21, BUB1, ZWILCH, CCNA2, BUB3, HELLS, ASPM, CDK1, CDC6, KIF11, ANAPC5, CKAP5, DLGAP5, TPX2, NUF2, CENPF, NUSAP1, CDC20, BIRC5, NDC80, PBK, UBE2C, SMC2, SMC3, SMC4, EML4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CNB1, MAD2L1, CCNB2, NOLC1, SPAG5, ZWINT, BUB1B, MAPRE1</w:t>
            </w:r>
          </w:p>
        </w:tc>
      </w:tr>
      <w:tr w:rsidR="009508C6" w:rsidRPr="00337084" w14:paraId="43C28024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017731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EA826B5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67~</w:t>
            </w:r>
          </w:p>
          <w:p w14:paraId="23E1BB4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si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DB791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FC1A52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E-13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2E9805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2EC714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NEK2, ANLN, AURKA, CEP55, CCNG2, FAM83D, KIF2C, RAD21, BUB1, ZWILCH, CCNA2, BUB3, HELLS, ASPM, CDK1, CDC6, KIF11, ANAPC5, CKAP5, DLGAP5, TPX2, NUF2, CENPF, NUSAP1, CDC20, BIRC5, NDC80, PBK, UBE2C, SMC2, SMC3, SMC4, EML4, CCNB1, MAD2L1, CCNB2, NOLC1, SPAG5, ZWINT, BUB1B, MAPRE1</w:t>
            </w:r>
          </w:p>
        </w:tc>
      </w:tr>
      <w:tr w:rsidR="009508C6" w:rsidRPr="00337084" w14:paraId="4E643F66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BACCA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492E60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087~</w:t>
            </w:r>
          </w:p>
          <w:p w14:paraId="36851CAD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hase of mitotic cell cycl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A9DFC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FBBC3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E-13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6FCC9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0985F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NEK2, ANLN, AURKA, CEP55, CCNG2, FAM83D, KIF2C, RAD21, BUB1, ZWILCH, CCNA2, BUB3, HELLS, ASPM, CDK1, CDC6, KIF11, ANAPC5, CKAP5, DLGAP5, TPX2, NUF2, CENPF, NUSAP1, CDC20, BIRC5, NDC80, PBK, UBE2C, SMC2, SMC3, SMC4, EML4, CCNB1, MAD2L1, CCNB2, NOLC1, SPAG5, ZWINT, BUB1B, MAPRE1</w:t>
            </w:r>
          </w:p>
        </w:tc>
      </w:tr>
      <w:tr w:rsidR="009508C6" w:rsidRPr="00337084" w14:paraId="0424309D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6E10597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1A07462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285~</w:t>
            </w:r>
          </w:p>
          <w:p w14:paraId="739D974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fiss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FC0C00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092B81D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12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7ADEA9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60E0D6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NEK2, ANLN, AURKA, CEP55, CCNG2, FAM83D, KIF2C, RAD21, BUB1, ZWILCH, CCNA2, BUB3, HELLS, ASPM, CDK1, CDC6, KIF11, ANAPC5, CKAP5, DLGAP5, TPX2, NUF2, CENPF, NUSAP1, CDC20, BIRC5, NDC80, PBK, UBE2C, SMC2, SMC3, SMC4, EML4, CCNB1, MAD2L1, CCNB2, NOLC1, SPAG5, ZWINT, BUB1B, MAPRE1</w:t>
            </w:r>
          </w:p>
        </w:tc>
      </w:tr>
      <w:tr w:rsidR="009508C6" w:rsidRPr="00337084" w14:paraId="0B398484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69998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32B29F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22403~</w:t>
            </w:r>
          </w:p>
          <w:p w14:paraId="3CFB3FA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 phas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C4AA0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BAA9C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11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1000B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F8935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IF23, PRC1, DBF4, TTK, AURKA, GTSE1, FAM83D, KIF2C, RAD21, CCNA2, ASPM, CDK1, CDC6, KIF11, ANAPC5, TPX2, NUSAP1, PBK, UBE2C, PPP1CB, EML4, INHBA, MAD2L1, SPAG5, ZWINT, BUB1B, MAPRE1, KPNA2, NEK2, ANLN, CEP55, ITGB1, CCNG2, BUB1, ZWILCH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BUB3, HELLS, TRIP13, MSH6, MKI67, CKAP5, DLGAP5, NUF2, CENPF, BIRC5, NDC80, CDC20, CDKN3, SMC2, SMC3, SMC4, CCNB1, CCNB2, NOLC1, GSPT1, CKS2</w:t>
            </w:r>
          </w:p>
        </w:tc>
      </w:tr>
      <w:tr w:rsidR="009508C6" w:rsidRPr="00337084" w14:paraId="5ADFCD49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89D850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E047B64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279~</w:t>
            </w:r>
          </w:p>
          <w:p w14:paraId="5CFE60C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has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D2932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A63D3C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11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2C02AE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3A767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PRC1, TTK, AURKA, FAM83D, KIF2C, RAD21, CCNA2, ASPM, CDC6, CDK1, KIF11, ANAPC5, TPX2, NUSAP1, PBK, UBE2C, EML4, MAD2L1, SPAG5, ZWINT, BUB1B, MAPRE1, KPNA2, NEK2, ANLN, CEP55, CCNG2, BUB1, ZWILCH, HELLS, BUB3, TRIP13, MSH6, MKI67, CKAP5, DLGAP5, NUF2, CENPF, NDC80, BIRC5, CDC20, SMC2, SMC3, SMC4, CCNB1, CCNB2, NOLC1, CKS2</w:t>
            </w:r>
          </w:p>
        </w:tc>
      </w:tr>
      <w:tr w:rsidR="009508C6" w:rsidRPr="00337084" w14:paraId="7439831F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D3456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198E9B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49~</w:t>
            </w:r>
          </w:p>
          <w:p w14:paraId="2980872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CDE1E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5F1EC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11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2C67F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9C9CD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PRC1, DBF4, E2F8, TTK, AURKA, WTAP, GTSE1, CCNE2, FAM83D, KIF2C, RAD21, CASP8AP2, FANCI, CCNA2, ASPM, CDK1, CDC6, RBBP4, KIF11, ANAPC5, TPX2, NUSAP1, PBK, CDC5L, UBE2C, PPP1CB, EML4, MAPK1, INHBA, UHRF1, MAD2L1, SPAG5, ZWINT, BUB1B, MAPRE1, SIAH2, KPNA2, NEK2, FOXM1, ANLN, CEP55, CCNG2, ITGB1, UHMK1, PSMB4, MACF1, CENPA, RB1CC1, BUB1, THBS1, ZWILCH, HELLS, BUB3, TRIP13, CKAP2, MSH6, PARD6B, MKI67, MSH2, CKAP5, DLGAP5, NUF2, CENPF, CDC20, BIRC5, NDC80, RACGAP1, CDKN3, SMC2, SMC3, SMC4, CCNB1, CCNB2, GSPT1, PSMD12, NOLC1, IRF6, PSMD11, PTP4A1, CKS2</w:t>
            </w:r>
          </w:p>
        </w:tc>
      </w:tr>
      <w:tr w:rsidR="009508C6" w:rsidRPr="00337084" w14:paraId="44148B7E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D68441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409A5CA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22402~</w:t>
            </w:r>
          </w:p>
          <w:p w14:paraId="0129F20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136C07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C83ACB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11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284DE7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E573EE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IF23, PRC1, DBF4, TTK, AURKA, GTSE1, FAM83D, KIF2C, RAD21, CCNA2, ASPM, CDK1, CDC6, KIF11, ANAPC5, TPX2, NUSAP1, PBK, UBE2C, PPP1CB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EML4, INHBA, MAD2L1, SPAG5, ZWINT, BUB1B, MAPRE1, KPNA2, NEK2, ANLN, CEP55, ITGB1, CCNG2, UHMK1, PSMB4, MACF1, CENPA, BUB1, ZWILCH, THBS1, BUB3, HELLS, TRIP13, MSH6, MKI67, MSH2, CKAP5, DLGAP5, NUF2, CENPF, CDC20, BIRC5, NDC80, RACGAP1, CDKN3, SMC2, SMC3, SMC4, CCNB1, CCNB2, GSPT1, PSMD12, NOLC1, IRF6, PSMD11, CKS2</w:t>
            </w:r>
          </w:p>
        </w:tc>
      </w:tr>
      <w:tr w:rsidR="009508C6" w:rsidRPr="00337084" w14:paraId="6D94CCE4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38325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F138EE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301~</w:t>
            </w:r>
          </w:p>
          <w:p w14:paraId="2A21FB2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divis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AD926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D7A92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E-10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812EB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E8D08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PRC1, NEK2, ANLN, CEP55, CCNG2, FAM83D, CCNE2, CDC42, RAD21, BUB1, ZWILCH, CCNA2, RASA1, HELLS, ASPM, PARD6B, CDK1, CDC6, KIF11, ANAPC5, CKAP5, NUF2, CENPF, NUSAP1, CDC20, BIRC5, NDC80, RACGAP1, UBE2C, SMC2, PPP1CB, SMC3, SMC4, CCNB1, MAD2L1, CCNB2, SPAG5, ZWINT, CFL1, CKS2, BUB1B, MAPRE1</w:t>
            </w:r>
          </w:p>
        </w:tc>
      </w:tr>
      <w:tr w:rsidR="009508C6" w:rsidRPr="00337084" w14:paraId="72AB63CD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853EB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2C3BDF0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59~</w:t>
            </w:r>
          </w:p>
          <w:p w14:paraId="7A5A504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segreg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5C723B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3B35E8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E-06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33E62E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B64BCC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K2, DLGAP5, NUF2, CENPF, NUSAP1, NDC80, BIRC5, SMC2, SMC3, SMC4, RAD21, MAD2L1, PSEN1, RIOK3, ZWINT, ARL8B, TOP2A, BUB3</w:t>
            </w:r>
          </w:p>
        </w:tc>
      </w:tr>
      <w:tr w:rsidR="009508C6" w:rsidRPr="00337084" w14:paraId="6B4A2D70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20A82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E0DE86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075~</w:t>
            </w:r>
          </w:p>
          <w:p w14:paraId="44C5B78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 checkpoint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1DE79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4A853D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E-06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E658E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ECF39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6, CDK1, BRCC3, MSH2, CENPF, TTK, BIRC5, TRRAP, CCNG2, GTSE1, CCNE2, MAD2L1, ZWINT, BUB1, BUB1B, ZWILCH, CCNA2, BUB3, DLG1</w:t>
            </w:r>
          </w:p>
        </w:tc>
      </w:tr>
      <w:tr w:rsidR="009508C6" w:rsidRPr="00337084" w14:paraId="6ED24562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7BE215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412DA67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93~</w:t>
            </w:r>
          </w:p>
          <w:p w14:paraId="125197A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cell cycle checkpoint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F33D3C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25091F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7FDC48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D68F6D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1, TTK, CENPF, TRRAP, GTSE1, MAD2L1, ZWINT, BUB1, BUB1B, ZWILCH, CCNA2, BUB3, DLG1</w:t>
            </w:r>
          </w:p>
        </w:tc>
      </w:tr>
      <w:tr w:rsidR="009508C6" w:rsidRPr="00337084" w14:paraId="2002CB67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BCB21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0A09EE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23~</w:t>
            </w:r>
          </w:p>
          <w:p w14:paraId="212BD1E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ackaging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20F1C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E804C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E-05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0B596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72611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HIST1H2BD, HIST1H2BF, HIST1H2BG, HIST1H2BH, NUSAP1, HAT1, SMC2, SMC4, H2BFS, SET, HIST1H2BK, H2AFV, CENPA, HIST2H2BE, HIST1H2BI, H2AFZ, H2AFY, HIST1H3D, ASF1A, TOP2A, HELLS</w:t>
            </w:r>
          </w:p>
        </w:tc>
      </w:tr>
      <w:tr w:rsidR="009508C6" w:rsidRPr="00337084" w14:paraId="3D3A7F0C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641FC6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C7D7215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726~</w:t>
            </w:r>
          </w:p>
          <w:p w14:paraId="038E67F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 cycl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93774D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F8AAE4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E-05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64CC6E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A76DE4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K2, TTK, ANLN, TRRAP, ITGB1, CCNG2, GTSE1, CITED2, CCNE2, CDC42, BUB1, RHOB, ZWILCH, CCNA2, BUB3, HSPA8, DLG1, CDK1, CDC6, PTPRC, BRCC3, MSH2, DLGAP5, CENPF, NUSAP1, BIRC5, CDKN3, UBE2C, PPP1CB, CCNB1, INHBA, MAD2L1, ZWINT, CKS2, BUB1B, GADD45B</w:t>
            </w:r>
          </w:p>
        </w:tc>
      </w:tr>
      <w:tr w:rsidR="009508C6" w:rsidRPr="00337084" w14:paraId="64C4AB94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28B1D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3AA38D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226~</w:t>
            </w:r>
          </w:p>
          <w:p w14:paraId="10A11F0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cytoskeleton organ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30425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6D9B3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E8226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7CEE0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KIF11, PRC1, CKAP5, NEK2, TTK, NUSAP1, AURKA, NDC80, ARPC4, UBE2C, UBE2B, SMC3, SS18, KIF2C, RANBP9, MACF1, SPAG5, CENPA, ZWINT, CKS2, BUB1B</w:t>
            </w:r>
          </w:p>
        </w:tc>
      </w:tr>
      <w:tr w:rsidR="009508C6" w:rsidRPr="00337084" w14:paraId="0F241E1B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7F7449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40EA641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981~</w:t>
            </w:r>
          </w:p>
          <w:p w14:paraId="110CBFD7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apoptosi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12865B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5D3B3D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5A7111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46FB5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P9, EIF5A, PMAIP1, FOXO3, CITED2, CD44, ATG5, CASP8AP2, TIA1, RHOA, PIK3CA, PSENEN, FOXO3B, TOP2A, NET1, CDK1, BCL2A1, PRKCI, MBD4, ECT2, BCL2L11, MAPK1, INHBA, PSEN1, TNFSF13B, IGF2R, CFL1, VEGFA, CTSB, TNFAIP3, BCLAF1, YWHAZ, CCL2, MCL1, ERBB2, SOX4, PRKDC, CDH1, HSPA1B, GCH1, SERINC3, COMP, RB1CC1, RAC1, DYRK2, CD24, THBS1, HELLS, RASA1, MSH6, PTPRC, CFLAR, VAV3, MSH2, CREB1, BIRC5, STAT1, YWHAE, PPIF, NRAS, HSP90B1, GSPT1, HSPD1, PERP, IFI6</w:t>
            </w:r>
          </w:p>
        </w:tc>
      </w:tr>
      <w:tr w:rsidR="009508C6" w:rsidRPr="00337084" w14:paraId="5BF54891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A3B6D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A954ED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067~</w:t>
            </w:r>
          </w:p>
          <w:p w14:paraId="212C029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programmed cell death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6CCD7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137AA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54BDB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FE2084" w14:textId="77777777" w:rsid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MP9, EIF5A, PMAIP1, FOXO3, CITED2, CD44, ATG5, CASP8AP2, TIA1, RHOA, PIK3CA, PSENEN, FOXO3B, TOP2A, NET1, CDK1, BCL2A1, PRKCI, MBD4, ECT2, BCL2L11, MAPK1, INHBA, PSEN1, TNFSF13B, IGF2R, CFL1, VEGFA, CTSB, TNFAIP3, BCLAF1, YWHAZ, CCL2, MCL1, ERBB2, SOX4, PRKDC, CDH1, HSPA1B, GCH1, SERINC3, COMP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B1CC1, RAC1, DYRK2, CD24, THBS1, HELLS, RASA1, MSH6, PTPRC, CFLAR, VAV3, MSH2, CREB1, BIRC5, STAT1, YWHAE, PPIF, NRAS, HSP90B1, GSPT1, HSPD1, PERP, IFI6</w:t>
            </w:r>
          </w:p>
          <w:p w14:paraId="1C325367" w14:textId="77777777" w:rsidR="009508C6" w:rsidRDefault="009508C6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51B65C07" w14:textId="77777777" w:rsidR="009508C6" w:rsidRPr="00337084" w:rsidRDefault="009508C6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08C6" w:rsidRPr="00337084" w14:paraId="5CD10A90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BEDBC36" w14:textId="77777777" w:rsidR="009508C6" w:rsidRPr="009508C6" w:rsidRDefault="009508C6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A5A662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90D5D1B" w14:textId="77777777" w:rsidR="009508C6" w:rsidRDefault="009508C6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B9891C" w14:textId="77777777" w:rsidR="009508C6" w:rsidRDefault="009508C6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CDC8C5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941~</w:t>
            </w:r>
          </w:p>
          <w:p w14:paraId="699BFFF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 death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0B85F42" w14:textId="77777777" w:rsidR="009508C6" w:rsidRPr="009508C6" w:rsidRDefault="009508C6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C2B325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379C90" w14:textId="77777777" w:rsidR="009508C6" w:rsidRDefault="009508C6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7DE91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963508D" w14:textId="77777777" w:rsidR="009508C6" w:rsidRDefault="009508C6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160092" w14:textId="77777777" w:rsidR="009508C6" w:rsidRDefault="009508C6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20C89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1BC23BE" w14:textId="77777777" w:rsidR="009508C6" w:rsidRDefault="009508C6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09B4168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P9, EIF5A, PMAIP1, FOXO3, CITED2, CD44, ATG5, CASP8AP2, TIA1, RHOA, PIK3CA, PSENEN, FOXO3B, TOP2A, NET1, CDK1, BCL2A1, PRKCI, MBD4, ECT2, BCL2L11, MAPK1, INHBA, PSEN1, TNFSF13B, IGF2R, CFL1, VEGFA, CTSB, TNFAIP3, BCLAF1, YWHAZ, CCL2, MCL1, ERBB2, SOX4, PRKDC, CDH1, HSPA1B, GCH1, SERINC3, COMP, RB1CC1, RAC1, DYRK2, CD24, THBS1, HELLS, RASA1, MSH6, PTPRC, CFLAR, VAV3, MSH2, CREB1, BIRC5, STAT1, YWHAE, PPIF, NRAS, HSP90B1, GSPT1, HSPD1, PERP, IFI6</w:t>
            </w:r>
          </w:p>
        </w:tc>
      </w:tr>
      <w:tr w:rsidR="009508C6" w:rsidRPr="00337084" w14:paraId="13C0B100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8F282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035075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51~</w:t>
            </w:r>
          </w:p>
          <w:p w14:paraId="3732638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dle organ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20454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0D659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002F2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1E7D7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KIF11, PRC1, SPAG5, ZWINT, CKS2, BUB1B, TTK, NDC80, AURKA, UBE2C, SMC3</w:t>
            </w:r>
          </w:p>
        </w:tc>
      </w:tr>
      <w:tr w:rsidR="009508C6" w:rsidRPr="00337084" w14:paraId="370F311D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253144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83CF7DA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17~</w:t>
            </w:r>
          </w:p>
          <w:p w14:paraId="45FD31C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-based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D6C438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D66E1B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EEDFD4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B195CF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14, KIF23, KIF4A, KIF11, PRC1, CKAP5, NEK2, TTK, NUSAP1, AURKA, NDC80, ARPC4, UBE2C, UBE2B, SMC3, GTSE1, EML4, KIF2C, SS18, RANBP9, MACF1, SPAG5, CENPA, ZWINT, CKS2, BUB1B, KPNA2, KIF2A, KIF20A</w:t>
            </w:r>
          </w:p>
        </w:tc>
      </w:tr>
      <w:tr w:rsidR="009508C6" w:rsidRPr="00337084" w14:paraId="5F7B2B57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DBFBC7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56DDC0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5004~</w:t>
            </w:r>
          </w:p>
          <w:p w14:paraId="6586147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-DNA complex assembly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CD2ED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89EA3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EBBF4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15416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HIST1H2BD, HIST1H2BF, HIST1H2BG, HIST1H2BH, CENPF, SET, H2BFS, HIST1H2BK, H2AFV, HIST2H2BE, CENPA, HIST1H2BI, H2AFZ, H2AFY, HIST1H3D, ASF1A, HELLS</w:t>
            </w:r>
          </w:p>
        </w:tc>
      </w:tr>
      <w:tr w:rsidR="009508C6" w:rsidRPr="00337084" w14:paraId="67B59F9F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33A8C6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8296FE3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346~</w:t>
            </w:r>
          </w:p>
          <w:p w14:paraId="78B625D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itotic cell cycl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ED682C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6648FE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AF2130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3D183A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6, CDK1, NEK2, DLGAP5, CENPF, TTK, NUSAP1, ANLN, BIRC5, TRRAP, UBE2C, GTSE1, CDC42, MAD2L1, ZWINT, BUB1, BUB1B, ZWILCH, CCNA2, BUB3, DLG1</w:t>
            </w:r>
          </w:p>
        </w:tc>
      </w:tr>
      <w:tr w:rsidR="009508C6" w:rsidRPr="00337084" w14:paraId="4FAD1E33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B988C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C20BD9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65~</w:t>
            </w:r>
          </w:p>
          <w:p w14:paraId="5C4D427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acromolecule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FBF01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36EE9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6CB65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9C992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BP1, UBE2G1, PPP2R5C, SAE1, ISG15, FBXO28, DDA1, PSENEN, RANBP2, CDK1, TBL1XR1, BRCC3, ANAPC5, DTL, MAGOH, ENC1, UBE2J1, MBD4, UBE2H, UBE2C, UBE2B, UBE2N, UHRF1, DCUN1D1, MAD2L1, PSEN1, UBE2M, BUB1B, UBD, SIAH2, TNFAIP3, UBE2S, XRN2, UBE2T, DERL1, UBE2V1, UBA6, HSPA1B, OAS2, EDEM3, PSMB4, ZFP36L2, SUMO2, CACYBP, USP38, USP34, BUB3, FBXO45, FEN1, SMG1, CDC20, WSB1, CCNB1, HSP90B1, GSPT1, PSMD12, PSMD11</w:t>
            </w:r>
          </w:p>
        </w:tc>
      </w:tr>
      <w:tr w:rsidR="009508C6" w:rsidRPr="00337084" w14:paraId="2531280C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F6C75F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EF6BD6E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621~</w:t>
            </w:r>
          </w:p>
          <w:p w14:paraId="1ACDF4FD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acromolecular complex subunit organ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A3C411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499C52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A2D530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7D799B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BP1, HIST2H2AA3, FKBP4, DICER1, FKBP1A, ARPC4, ANLN, KIF2C, H2BFS, SET, PICALM, PAK2, H2AFV, HIST1H2BK, CENPA, HIST1H2BI, RAC1, H2AFZ, H2AFY, HSPA4, ASF1A, HELLS, SRPK2, HIST1H2BD, TSR1, HIST1H2BF, HIST1H2BG, HIST1H2BH, SMAD4, CENPF, TMEM70, MBNL1, HIST2H2BE, IPO5, HIST1H3D, HSPD1, XRN2</w:t>
            </w:r>
          </w:p>
        </w:tc>
      </w:tr>
      <w:tr w:rsidR="009508C6" w:rsidRPr="00337084" w14:paraId="6F2E525B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DA261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F4BA2A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242~</w:t>
            </w:r>
          </w:p>
          <w:p w14:paraId="7796CDB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signaling cascad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5F24C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128F6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E-0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153E2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FE848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K38, AURKA, RAB1A, GTSE1, CDC42, CXCR4, RHOA, ANP32A, PIK3CA, RHOB, CCNA2, TOP2A, NET1, SRPK2, CDK1, ARL1, MYO6, BRCC3, PIK3C2A, RAB4A, G3BP2, PRKCI, MBD4, UBE2C, ECT2, NRIP1, MAPK1, SS18, MAP4K5, RAB18, PSEN1, NCOA3, SPAG5, GNB1, MED17, ZWINT, KRIT1, CFL1, COL1A2, RAB5A, RAB14, BUB1B, ARL8B, SIAH2, GADD45B, RAB10, MED1, CCL2, ERBB2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APKAPK2, ARFGEF2, TYMS, RB1CC1, RAC1, DYRK2, THBS1, FEN1, RASA1, ARHGDIB, MSH6, PTPRC, GDI2, VAV3, MSH2, NDC80, RACGAP1, STAT1, YWHAE, WSB1, NRAS, RAB31, YWHAH, RGS1, ARF1, PDE7A, CNIH4, PRKAR1A, THRAP3, ARF4, PCNA, CKS2, JAK1, RHEB, RIT1, CLEC7A</w:t>
            </w:r>
          </w:p>
        </w:tc>
      </w:tr>
      <w:tr w:rsidR="009508C6" w:rsidRPr="00337084" w14:paraId="70D9CC1F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F1A52E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FEAA29D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622~</w:t>
            </w:r>
          </w:p>
          <w:p w14:paraId="376D13D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acromolecular complex assembly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E9ED86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EE1A5B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303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19F285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DB3054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BP1, HIST2H2AA3, FKBP4, DICER1, FKBP1A, ARPC4, ANLN, H2BFS, SET, PICALM, H2AFV, HIST1H2BK, CENPA, HIST1H2BI, RAC1, H2AFZ, H2AFY, HSPA4, ASF1A, HELLS, SRPK2, HIST1H2BD, TSR1, HIST1H2BF, HIST1H2BG, HIST1H2BH, SMAD4, CENPF, TMEM70, MBNL1, HIST2H2BE, IPO5, HIST1H3D, HSPD1</w:t>
            </w:r>
          </w:p>
        </w:tc>
      </w:tr>
      <w:tr w:rsidR="009508C6" w:rsidRPr="00337084" w14:paraId="5E05428E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78B7A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2A34D9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031~</w:t>
            </w:r>
          </w:p>
          <w:p w14:paraId="763A1EB4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ransport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B8D03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19568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39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1A475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30F3C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MP4B, TIMM17A, EIF5A, CANX, RAB1A, CXCL10, SSR1, RHOB, RANBP2, KDELR1, KDELR3, KDELR2, MYO6, RAB4A, PRKCI, MAPK1, PSEN1, TNFSF13B, RAB18, VAMP7, IPO5, RAB5A, RAB14, KPNA4, COL1A1, SRP72, RAB10, KPNA2, KPNA1, LCP2, YWHAZ, DERL1, COPZ1, SNX2, SNX4, SFT2D1, MIA3, TMED2, MACF1, SNAP23, CD24, TRAM1, SEC61A1, GDI2, VTA1, CENPF, YWHAE, RAB31, HSP90B1, YWHAH, ARF1, CHML, TRPS1, ARF4, PCNA, YIPF5, KIF20A, TOB1</w:t>
            </w:r>
          </w:p>
        </w:tc>
      </w:tr>
      <w:tr w:rsidR="009508C6" w:rsidRPr="00337084" w14:paraId="1E52B24A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AD727F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B2400AB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497~</w:t>
            </w:r>
          </w:p>
          <w:p w14:paraId="2F3AA23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assembly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76D3E9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5070C4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586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A700A7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74D5F6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HIST1H2BD, HIST1H2BF, HIST1H2BG, HIST1H2BH, SET, H2BFS, HIST1H2BK, H2AFV, HIST2H2BE, CENPA, HIST1H2BI, H2AFZ, H2AFY, HIST1H3D, ASF1A, HELLS</w:t>
            </w:r>
          </w:p>
        </w:tc>
      </w:tr>
      <w:tr w:rsidR="009508C6" w:rsidRPr="00337084" w14:paraId="2ED1B144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8E849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828308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10~</w:t>
            </w:r>
          </w:p>
          <w:p w14:paraId="54E9976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on organ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615D6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48E0E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26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E7F4E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AA06B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IF23, CCL3, PRC1, CNN3, NEK2, CALD1, TTK, ANLN, ARPC4, AURKA, ARPC5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ITGB1, CDC42, KIF2C, RANBP9, EZR, MACF1, PAK2, CENPA, RAC1, RHOA, DLG1, ARHGDIB, KIF11, CKAP5, PRKCI, NUSAP1, NDC80, RACGAP1, UBE2C, UBE2B, SMC3, NRAS, SS18, SPAG5, ZWINT, CFL1, CKS2, BUB1B</w:t>
            </w:r>
          </w:p>
        </w:tc>
      </w:tr>
      <w:tr w:rsidR="009508C6" w:rsidRPr="00337084" w14:paraId="521E9A61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D8A5C7D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0AF8A3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015~</w:t>
            </w:r>
          </w:p>
          <w:p w14:paraId="3FF134C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inositide-mediated signaling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38336B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BD6482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509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69B7CF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616574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K3C2A, ERBB2, AURKA, NDC80, UBE2C, TYMS, GNB1, SPAG5, ZWINT, PCNA, CKS2, BUB1B, PIK3CA, TOP2A, FEN1</w:t>
            </w:r>
          </w:p>
        </w:tc>
      </w:tr>
      <w:tr w:rsidR="009508C6" w:rsidRPr="00337084" w14:paraId="50CEFFDD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154A9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DB440A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184~</w:t>
            </w:r>
          </w:p>
          <w:p w14:paraId="48CE350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ment of protein local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D5686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13BC0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55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20DBE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A18097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MP4B, TIMM17A, EIF5A, CANX, RAB1A, CXCL10, SSR1, RHOB, RANBP2, KDELR1, KDELR3, KDELR2, MYO6, RAB4A, PRKCI, MAPK1, PSEN1, TNFSF13B, RAB18, VAMP7, IPO5, RAB5A, RAB14, KPNA4, COL1A1, SRP72, RAB10, KPNA2, KPNA1, LCP2, YWHAZ, DERL1, COPZ1, SNX2, SNX4, SFT2D1, MIA3, TMED2, MACF1, SNAP23, CD24, TRAM1, SEC61A1, GDI2, VTA1, CENPF, YWHAE, RAB31, HSP90B1, YWHAH, ARF1, CHML, TRPS1, ARF4, PCNA, YIPF5, KIF20A, TOB1</w:t>
            </w:r>
          </w:p>
        </w:tc>
      </w:tr>
      <w:tr w:rsidR="009508C6" w:rsidRPr="00337084" w14:paraId="2AA88E7F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03AA76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5355716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498~</w:t>
            </w:r>
          </w:p>
          <w:p w14:paraId="7A5ACF1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al protein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8C6A47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7A0CC5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048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ECBEE4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08147B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BL1XR1, CDK1, DERL1, ANAPC5, PPP2R5C, CDC20, EDEM3, UBE2C, CCNB1, PSMB4, HSP90B1, MAD2L1, PSMD12, PSMD11, BUB1B, BUB3</w:t>
            </w:r>
          </w:p>
        </w:tc>
      </w:tr>
      <w:tr w:rsidR="009508C6" w:rsidRPr="00337084" w14:paraId="7DF63AE8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6F6A57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4F5B08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161~</w:t>
            </w:r>
          </w:p>
          <w:p w14:paraId="4F640A1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al ubiquitin-dependent protein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E2DE9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81BAA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048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E20E7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52438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BL1XR1, CDK1, DERL1, ANAPC5, PPP2R5C, CDC20, EDEM3, UBE2C, CCNB1, PSMB4, HSP90B1, MAD2L1, PSMD12, PSMD11, BUB1B, BUB3</w:t>
            </w:r>
          </w:p>
        </w:tc>
      </w:tr>
      <w:tr w:rsidR="009508C6" w:rsidRPr="00337084" w14:paraId="05B5411E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A3EC97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C2FB4D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~</w:t>
            </w:r>
          </w:p>
          <w:p w14:paraId="242F672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99432A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5673BE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385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472F37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8F2626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YNU, IGHG3, S100A7, IFI44L, CXCL11, IGHM, PNP, CXCL10, NUDCD1, CXCR4, CD46, FCGR3B, CNPY3, CTSS, CD164, HLA-DQA1, CD86, PSEN1, TNFSF13B, VAMP7, VEGFA, CTSC, HLA-DPA1, LCP2, HLA-DRA, HLA-DQB1, YWHAZ, CCL3, CCL2, OAS3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XCL9, RSAD2, PRKDC, OAS1, OAS2, C1S, GCH1, FCGR1A, FCGR1B, IGHA1, FCER1G, CD24, THBS1, IGKC, ARHGDIB, MSH6, PTPRC, MSH2, DDX58, RGS1, ILF2, HSPD1, CLEC7A, IFI6</w:t>
            </w:r>
          </w:p>
        </w:tc>
      </w:tr>
      <w:tr w:rsidR="009508C6" w:rsidRPr="00337084" w14:paraId="76237981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8FC49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757A2B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057~</w:t>
            </w:r>
          </w:p>
          <w:p w14:paraId="00DCAEF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322B4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B316E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98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83D9D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496E9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BP1, UBE2G1, PPP2R5C, SAE1, ISG15, FBXO28, DDA1, PSENEN, RANBP2, CDK1, TBL1XR1, BRCC3, ANAPC5, DTL, MAGOH, ENC1, UBE2J1, MBD4, UBE2H, UBE2C, UBE2B, UBE2N, UHRF1, DCUN1D1, MAD2L1, PSEN1, UBE2M, BUB1B, UBD, SIAH2, TNFAIP3, UBE2S, XRN2, UBE2T, DERL1, UBE2V1, UBA6, FKBP1A, HSPA1B, OAS2, EDEM3, PSMB4, ZFP36L2, SUMO2, CACYBP, USP38, USP34, BUB3, FBXO45, FEN1, SMG1, CDC20, WSB1, CCNB1, HSP90B1, GSPT1, PSMD12, PSMD11</w:t>
            </w:r>
          </w:p>
        </w:tc>
      </w:tr>
      <w:tr w:rsidR="009508C6" w:rsidRPr="00337084" w14:paraId="491EEC3A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9F938F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90BDD68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76~</w:t>
            </w:r>
          </w:p>
          <w:p w14:paraId="5739D20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organ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03AF1B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058DD6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41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C32173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8B1D40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NEK2, MORF4L2, EZH2, PRKDC, HAT1, TRRAP, H2BFS, SET, H2AFV, HIST1H2BK, CENPA, HIST1H2BI, H2AFZ, H2AFY, BCOR, ASF1A, TOP2A, HELLS, BUB3, MSH6, TBL1XR1, RBBP4, HIST1H2BD, BRCC3, HIST1H2BF, MSH2, HIST1H2BG, DLGAP5, HIST1H2BH, CENPF, NUSAP1, NDC80, SMC2, UBE2B, SMC3, SMC4, UBE2N, MAD2L1, HIST2H2BE, ZWINT, SMARCC1, HIST1H3D</w:t>
            </w:r>
          </w:p>
        </w:tc>
      </w:tr>
      <w:tr w:rsidR="009508C6" w:rsidRPr="00337084" w14:paraId="640D09D2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5939F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10E0B0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04~</w:t>
            </w:r>
          </w:p>
          <w:p w14:paraId="4688AFB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local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CA731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AD671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035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587FE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2F6A4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MP4B, TIMM17A, EIF5A, CANX, RAB1A, CXCL10, SSR1, CDC42, RHOB, RANBP2, KDELR1, KDELR3, KDELR2, MYO6, RAB4A, PRKCI, G3BP2, MAPK1, PSEN1, TNFSF13B, RAB18, VAMP7, IPO5, RAB5A, RAB14, SRP72, KPNA4, COL1A1, RAB10, KPNA2, KPNA1, LCP2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YWHAZ, DERL1, COPZ1, SNX2, SNX4, SFT2D1, MIA3, EZR, TMED2, MACF1, SNAP23, CD24, TRAM1, SEC61A1, SRGN, GDI2, VTA1, CENPF, NDC80, YWHAE, RAB31, HSP90B1, YWHAH, ARF1, CHML, TRPS1, ARF4, PCNA, YIPF5, KIF20A, TOB1</w:t>
            </w:r>
          </w:p>
        </w:tc>
      </w:tr>
      <w:tr w:rsidR="009508C6" w:rsidRPr="00337084" w14:paraId="43E09E04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33EA9E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60A1E32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5003~</w:t>
            </w:r>
          </w:p>
          <w:p w14:paraId="7D35655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ar complex assembly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47D9A2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18F215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93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AFE93F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37E6B2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NCBP1, DICER1, RANBP9, PICALM, H2BFS, HIST1H2BK, PAK2, H2AFV, HIST1H2BI, H2AFZ, H2AFY, SRPK2, TMEM70, MBNL1, HIST2H2BE, MED17, RRM2, IPO5, RRM1, VAMP3, MED1, POLR2K, FKBP4, POLR2J, ARPC4, CDH1, FKBP1A, ANLN, HPRT1, GCH1, SET, CENPA, ALOX5AP, RAC1, HSPA4, SKIL, ASF1A, HELLS, SOAT1, PARD6B, HIST1H2BD, TSR1, HIST1H2BF, HIST1H2BG, HIST1H2BH, SMAD4, TRIM27, CENPF, EPRS, THRAP3, HIST1H3D, HSPD1</w:t>
            </w:r>
          </w:p>
        </w:tc>
      </w:tr>
      <w:tr w:rsidR="009508C6" w:rsidRPr="00337084" w14:paraId="7EC06BB0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1ACEC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7C7605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34~</w:t>
            </w:r>
          </w:p>
          <w:p w14:paraId="37C89F1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ome assembly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8B35C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99FA2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926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1E066D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E96B2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HIST1H2BD, HIST1H2BF, HIST1H2BG, HIST1H2BH, SET, H2BFS, HIST1H2BK, H2AFV, HIST2H2BE, CENPA, HIST1H2BI, H2AFZ, H2AFY, HIST1H3D, ASF1A</w:t>
            </w:r>
          </w:p>
        </w:tc>
      </w:tr>
      <w:tr w:rsidR="009508C6" w:rsidRPr="00337084" w14:paraId="052BE03A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6F04BE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B9BC3D7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603~</w:t>
            </w:r>
          </w:p>
          <w:p w14:paraId="61B4E56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sis involved in cellular protein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3D243A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47AAC0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562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1261EF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E7E0FA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RL1, UBE2G1, PPP2R5C, UBE2V1, UBA6, SAE1, EDEM3, PSMB4, SUMO2, ISG15, CACYBP, FBXO28, USP38, DDA1, PSENEN, RANBP2, USP34, FBXO45, BUB3, TBL1XR1, CDK1, BRCC3, ANAPC5, DTL, ENC1, UBE2J1, CDC20, UBE2H, UBE2C, UBE2B, UBE2N, WSB1, CCNB1, UHRF1, HSP90B1, DCUN1D1, MAD2L1, PSMD12, PSEN1, PSMD11, UBE2M, BUB1B, UBD, SIAH2, TNFAIP3, UBE2S, UBE2T</w:t>
            </w:r>
          </w:p>
        </w:tc>
      </w:tr>
      <w:tr w:rsidR="009508C6" w:rsidRPr="00337084" w14:paraId="04D6046A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45C10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0AE69C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933~</w:t>
            </w:r>
          </w:p>
          <w:p w14:paraId="673DCA0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cromolecular complex subunit organ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7B98AD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9CF88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237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F7C23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E28A0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ST2H2AA3, NCBP1, DICER1, KIF2C, RANBP9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ICALM, H2BFS, HIST1H2BK, PAK2, H2AFV, HIST1H2BI, H2AFZ, H2AFY, SRPK2, TMEM70, MBNL1, HIST2H2BE, MED17, RRM2, IPO5, RRM1, VAMP3, XRN2, MED1, POLR2K, FKBP4, POLR2J, ARPC4, CDH1, FKBP1A, ANLN, HPRT1, GCH1, SET, CENPA, ALOX5AP, RAC1, HSPA4, SKIL, ASF1A, HELLS, SOAT1, PARD6B, HIST1H2BD, TSR1, HIST1H2BF, HIST1H2BG, HIST1H2BH, SMAD4, TRIM27, CENPF, EPRS, THRAP3, HIST1H3D, HSPD1</w:t>
            </w:r>
          </w:p>
        </w:tc>
      </w:tr>
      <w:tr w:rsidR="009508C6" w:rsidRPr="00337084" w14:paraId="567C4E6B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74102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C9B8F9C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57~</w:t>
            </w:r>
          </w:p>
          <w:p w14:paraId="76E15AC4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tein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E63FE3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D1CB5A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59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170FB6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669089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RL1, UBE2G1, PPP2R5C, UBE2V1, UBA6, SAE1, EDEM3, PSMB4, SUMO2, ISG15, CACYBP, FBXO28, USP38, DDA1, PSENEN, RANBP2, USP34, FBXO45, BUB3, TBL1XR1, CDK1, BRCC3, ANAPC5, DTL, ENC1, UBE2J1, CDC20, UBE2H, UBE2C, UBE2B, UBE2N, WSB1, CCNB1, UHRF1, HSP90B1, DCUN1D1, MAD2L1, PSMD12, PSEN1, PSMD11, UBE2M, BUB1B, UBD, SIAH2, TNFAIP3, UBE2S, UBE2T</w:t>
            </w:r>
          </w:p>
        </w:tc>
      </w:tr>
      <w:tr w:rsidR="009508C6" w:rsidRPr="00337084" w14:paraId="78D2493E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D9417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B1C0A9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941~</w:t>
            </w:r>
          </w:p>
          <w:p w14:paraId="2438D70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-dependent protein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9F0EC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05AD5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457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D801C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C81B7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RL1, UBE2G1, PPP2R5C, UBE2V1, UBA6, SAE1, EDEM3, PSMB4, SUMO2, ISG15, CACYBP, FBXO28, USP38, DDA1, RANBP2, USP34, FBXO45, BUB3, CDK1, TBL1XR1, BRCC3, ANAPC5, DTL, ENC1, UBE2J1, CDC20, UBE2H, UBE2C, UBE2B, UBE2N, CCNB1, WSB1, UHRF1, HSP90B1, DCUN1D1, MAD2L1, PSMD12, PSMD11, UBE2M, BUB1B, UBD, SIAH2, TNFAIP3, UBE2S, UBE2T</w:t>
            </w:r>
          </w:p>
        </w:tc>
      </w:tr>
      <w:tr w:rsidR="009508C6" w:rsidRPr="00337084" w14:paraId="6A4D266D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650C56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3B1362A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632~</w:t>
            </w:r>
          </w:p>
          <w:p w14:paraId="5077C2D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ification-dependent </w:t>
            </w: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cromolecule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D7BC82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0B9F2D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457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8A5A27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5571F0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RL1, UBE2G1, PPP2R5C, UBE2V1, UBA6, SAE1, EDEM3, PSMB4, SUMO2, ISG15, CACYBP, FBXO28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USP38, DDA1, RANBP2, USP34, FBXO45, BUB3, CDK1, TBL1XR1, BRCC3, ANAPC5, DTL, ENC1, UBE2J1, CDC20, UBE2H, UBE2C, UBE2B, UBE2N, CCNB1, WSB1, UHRF1, HSP90B1, DCUN1D1, MAD2L1, PSMD12, PSMD11, UBE2M, BUB1B, UBD, SIAH2, TNFAIP3, UBE2S, UBE2T</w:t>
            </w:r>
          </w:p>
        </w:tc>
      </w:tr>
      <w:tr w:rsidR="009508C6" w:rsidRPr="00337084" w14:paraId="739E098A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C8253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48DEB1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83~</w:t>
            </w:r>
          </w:p>
          <w:p w14:paraId="2793DDC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AF0A7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31001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766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DC9D2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8619F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V3, OSMR, ERBB2, E2F8, FKBP1A, HPRT1, KIF2C, ZFP36L2, CXCR4, RAC1, BUB1, COL8A1, HELLS, BUB3, ASPM, DLG1, GINS1, PTPRC, MKI67, DLGAP5, TRIM27, TPX2, CENPF, RACGAP1, UHRF1, CD86, GLUL, TNFSF13B, PSEN1, GNB1, IRF6, VEGFA, CKS2, PCNA, BUB1B, HSPD1, MAPRE1</w:t>
            </w:r>
          </w:p>
        </w:tc>
      </w:tr>
      <w:tr w:rsidR="009508C6" w:rsidRPr="00337084" w14:paraId="4F2B2333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0E0EEE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03A638C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192~</w:t>
            </w:r>
          </w:p>
          <w:p w14:paraId="7B09B1D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DF8B05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890EF3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309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B35D80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BACCC6D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WHAZ, CCL3, GNAI3, COPZ1, SNX2, SNX4, ARFGEF2, ARFGEF1, RAB1A, MIA3, PICALM, TMED2, FOLR1, FCGR1A, RAC1, RHOB, FCER1G, SNAP23, CD24, THBS1, KDELR1, HSPA8, KDELR3, ARL1, KDELR2, MYO6, VAV3, NCALD, PRKCI, M6PR, NRAS, RAB18, TFRC, PSEN1, ARF1, IGF2R, VAMP7, ARF4, RAB14, RAB5A, VAMP3, CPNE3, YIPF5, CLEC7A, KIF20A</w:t>
            </w:r>
          </w:p>
        </w:tc>
      </w:tr>
      <w:tr w:rsidR="009508C6" w:rsidRPr="00337084" w14:paraId="5D441651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F23ECF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605887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033~</w:t>
            </w:r>
          </w:p>
          <w:p w14:paraId="3730F7E7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organic substance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A32FF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74B2E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297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01535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E611C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SP90AB1, KYNU, OSMR, DICER1, AURKA, PMAIP1, ASAH1, ACTR3, HSPH1, CD44, DNAJC3, CCNA2, PRKCI, UBE2B, MAPK1, GLUL, SDC1, GNB1, SQLE, CFL1, CTSC, NFE2L2, COL1A1, DERL1, CCL2, MCL1, ERBB2, COL3A1, PRKDC, CDH1, FKBP1A, HSPA1B, C1S, EDEM3, HPRT1, TTC3, GCH1, HSPA4, CD24, THBS1, HSPA8, SPP1, MAT2A, MSH2, CREB1, GGH, STAT1, TFRC, PRKAR1A, </w:t>
            </w: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NAJB1, HSPD1, CLEC7A, UBXN4</w:t>
            </w:r>
          </w:p>
        </w:tc>
      </w:tr>
      <w:tr w:rsidR="009508C6" w:rsidRPr="00337084" w14:paraId="0988ABA3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8190F4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46BAED9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264~</w:t>
            </w:r>
          </w:p>
          <w:p w14:paraId="021F7A1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GTPase mediated signal transduc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C9AEA1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E126CBD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255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3E261F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ED5577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PKAPK2, RAB1A, CDC42, RAC1, RHOA, RHOB, ARHGDIB, ARL1, GDI2, VAV3, RAB4A, G3BP2, NRAS, MAPK1, RAB31, RAB18, ARF1, GNB1, KRIT1, CFL1, ARF4, COL1A2, RAB5A, RAB14, RHEB, RIT1, ARL8B, SIAH2, RAB10</w:t>
            </w:r>
          </w:p>
        </w:tc>
      </w:tr>
      <w:tr w:rsidR="009508C6" w:rsidRPr="00337084" w14:paraId="2E0EB0DD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2D47C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27AD01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070~</w:t>
            </w:r>
          </w:p>
          <w:p w14:paraId="5424E80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sister chromatid segreg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E6980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6340EC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843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BE8BA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00717D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2L1, NEK2, ZWINT, DLGAP5, NUSAP1, NDC80, SMC2, BUB3, SMC4</w:t>
            </w:r>
          </w:p>
        </w:tc>
      </w:tr>
      <w:tr w:rsidR="009508C6" w:rsidRPr="00337084" w14:paraId="7527D93F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4A3C9B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A7DD9CE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28~</w:t>
            </w:r>
          </w:p>
          <w:p w14:paraId="69197E6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o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21291E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D74210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207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B233E9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225F4A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HRC1, CCL3, CCL2, HMGCR, CALD1, ERBB2, PRKDC, FPR3, ITGB2, ARPC5, ITGB1, TPM4, TPM3, ACTR3, CD9, ACTR2, MACF1, CD44, CXCR4, PEX2, RAC1, CD24, B3GNT2, THBS1, ARHGDIB, FN1, ACTB, SGPL1, S100P, VAV3, MSH2, YWHAE, COL5A1, PLAUR, PARP9, PSEN1, CFL1, VCAN, PLAU</w:t>
            </w:r>
          </w:p>
        </w:tc>
      </w:tr>
      <w:tr w:rsidR="009508C6" w:rsidRPr="00337084" w14:paraId="6064C7AE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C64EA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C3635D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819~</w:t>
            </w:r>
          </w:p>
          <w:p w14:paraId="60C79756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 chromatid segreg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05B30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B300B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832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305EF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B9650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2L1, NEK2, ZWINT, DLGAP5, NUSAP1, NDC80, SMC2, BUB3, SMC4</w:t>
            </w:r>
          </w:p>
        </w:tc>
      </w:tr>
      <w:tr w:rsidR="009508C6" w:rsidRPr="00337084" w14:paraId="76D36179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54D42C5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00729E6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163~</w:t>
            </w:r>
          </w:p>
          <w:p w14:paraId="3DDF4E7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ca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AD148D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9E49A1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43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F7C4A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940679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RL1, UBE2G1, PPP2R5C, UBE2V1, UBA6, SAE1, EDEM3, PSMB4, SUMO2, ISG15, CACYBP, FBXO28, USP38, DDA1, PSENEN, RANBP2, USP34, FBXO45, BUB3, TBL1XR1, CDK1, BRCC3, ANAPC5, DTL, ENC1, UBE2J1, CDC20, UBE2H, UBE2C, UBE2B, UBE2N, WSB1, CCNB1, UHRF1, HSP90B1, DCUN1D1, MAD2L1, PSMD12, PSEN1, PSMD11, UBE2M, BUB1B, UBD, SIAH2, TNFAIP3, UBE2S, UBE2T</w:t>
            </w:r>
          </w:p>
        </w:tc>
      </w:tr>
      <w:tr w:rsidR="009508C6" w:rsidRPr="00337084" w14:paraId="3101D3B1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4F59B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30A328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728~</w:t>
            </w:r>
          </w:p>
          <w:p w14:paraId="5DF016C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ome organ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A7146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C5B4A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639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AFC488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135DC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HIST1H2BD, HIST1H2BF, HIST1H2BG, HIST1H2BH, SET, H2BFS, HIST1H2BK, H2AFV, HIST2H2BE, CENPA, HIST1H2BI, H2AFZ, H2AFY, HIST1H3D, ASF1A</w:t>
            </w:r>
          </w:p>
        </w:tc>
      </w:tr>
      <w:tr w:rsidR="009508C6" w:rsidRPr="00337084" w14:paraId="36A0A097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E2307E4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0F28076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2501~</w:t>
            </w:r>
          </w:p>
          <w:p w14:paraId="4236DF0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med cell death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E17A15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B9508C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709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F7E9E66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78F7C4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CL1, PRKDC, ITGB2, PMAIP1, FOXO3, GREM1, RAD21, CASP8AP2, ATG5, PAK2, CXCR4, TIA1, BAG2, RAC1, RHOB, PSENEN, DYRK2, CD24, FOXO3B, THBS1, TOP2A, SRGN, PHLDA2, NET1, CKAP2, CFLAR, SGPL1, VAV3, MSH2, BCL2A1, BIRC5, STAT1, YWHAE, ECT2, BCL2L11, VDAC1, NRAS, GSPT1, PSEN1, SULF1, BUB1B, HSPD1, SIAH2, TNFAIP3, PERP, GADD45B, IFI6</w:t>
            </w:r>
          </w:p>
        </w:tc>
      </w:tr>
      <w:tr w:rsidR="009508C6" w:rsidRPr="00337084" w14:paraId="2E476CEC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3D9C0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982E03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86~</w:t>
            </w:r>
          </w:p>
          <w:p w14:paraId="0A29DEA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unfolded protei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4FF4B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6C5CA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252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2B981D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775D6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90AB1, HSPH1, DERL1, HSPA4, EDEM3, NFE2L2, DNAJB1, HSPD1, HSPA1B, DNAJC3, UBXN4, HSPA8</w:t>
            </w:r>
          </w:p>
        </w:tc>
      </w:tr>
      <w:tr w:rsidR="009508C6" w:rsidRPr="00337084" w14:paraId="3E1BCE86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2A633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62DFC44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259~</w:t>
            </w:r>
          </w:p>
          <w:p w14:paraId="6D33A620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1790944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B65686B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844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C63AE4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722D394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BF4, MORF4L2, PRKDC, TK1, CCNE2, NONO, TYMS, SET, RAD21, POLE3, FANCI, ASF1A, TOP2A, HELLS, FEN1, TRIP13, GINS1, MSH6, CDC6, RBBP4, BRCC3, RAD51AP1, DTL, MSH2, CENPF, SMG1, MBD4, MCM4, UBE2B, SMC3, UBE2N, RFC5, UHRF1, RRM2, RRM1, PCNA, HSPD1, KPNA2, XRN2, MED1</w:t>
            </w:r>
          </w:p>
        </w:tc>
      </w:tr>
      <w:tr w:rsidR="009508C6" w:rsidRPr="00337084" w14:paraId="5C3FC1C7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CECAE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4A48FF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22610~</w:t>
            </w:r>
          </w:p>
          <w:p w14:paraId="57DF3301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adhes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B49B6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BBC4A5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972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73C72E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AD165E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DN8, TNXB, TNXA, CLDN5, PTPRS, CX3CL1, CLDN11, JUP, VWF, LAMB3, CD36, SRPX, SORBS1, FCGBP, JAM2, DST, BOC, PARVA, AOC3, DPT</w:t>
            </w:r>
          </w:p>
        </w:tc>
      </w:tr>
      <w:tr w:rsidR="009508C6" w:rsidRPr="00337084" w14:paraId="20349C06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4F9E0E3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1352607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55~</w:t>
            </w:r>
          </w:p>
          <w:p w14:paraId="7F00B1E8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8B6098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A98E180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3897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60FDAB2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945A76C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DN8, TNXB, TNXA, CLDN5, PTPRS, CX3CL1, CLDN11, JUP, VWF, LAMB3, CD36, SRPX, SORBS1, FCGBP, JAM2, DST, BOC, PARVA, AOC3, DPT</w:t>
            </w:r>
          </w:p>
        </w:tc>
      </w:tr>
      <w:tr w:rsidR="009508C6" w:rsidRPr="00337084" w14:paraId="08DFBEA5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525817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0A2FE3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59~</w:t>
            </w:r>
          </w:p>
          <w:p w14:paraId="50DC06E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oligomer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00E9D7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17997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2349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688669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F94BDA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M4, JUP, VWF, CAV1, CRYAB, TP63, ADIPOQ, AKR1C1, PARVA, ANGPTL4</w:t>
            </w:r>
          </w:p>
        </w:tc>
      </w:tr>
      <w:tr w:rsidR="009508C6" w:rsidRPr="00337084" w14:paraId="342D04A4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AA16842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D2954CF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10~</w:t>
            </w:r>
          </w:p>
          <w:p w14:paraId="65A7892D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on organization</w:t>
            </w:r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746667A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2D63C13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09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FCB720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AE166AD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V1, TNXB, TNXA, SORBS1, CRYAB, DMD, ABLIM3, KRT14, MYH11, OPHN1, SYNM, CNN1, DST, EHD2, PARVA</w:t>
            </w:r>
          </w:p>
        </w:tc>
      </w:tr>
      <w:tr w:rsidR="009508C6" w:rsidRPr="00337084" w14:paraId="062F32B9" w14:textId="77777777" w:rsidTr="009508C6">
        <w:trPr>
          <w:trHeight w:val="300"/>
        </w:trPr>
        <w:tc>
          <w:tcPr>
            <w:tcW w:w="16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17E2EB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BP_FAT</w:t>
            </w:r>
          </w:p>
        </w:tc>
        <w:tc>
          <w:tcPr>
            <w:tcW w:w="18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6914F5" w14:textId="77777777" w:rsidR="009508C6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60~</w:t>
            </w:r>
          </w:p>
          <w:p w14:paraId="1B55CEB4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ooligomerization</w:t>
            </w:r>
            <w:proofErr w:type="spellEnd"/>
          </w:p>
        </w:tc>
        <w:tc>
          <w:tcPr>
            <w:tcW w:w="14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E77EB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regulation</w:t>
            </w:r>
          </w:p>
        </w:tc>
        <w:tc>
          <w:tcPr>
            <w:tcW w:w="10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F6376F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1428</w:t>
            </w:r>
          </w:p>
        </w:tc>
        <w:tc>
          <w:tcPr>
            <w:tcW w:w="74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B97331" w14:textId="77777777" w:rsidR="00337084" w:rsidRPr="00337084" w:rsidRDefault="00337084" w:rsidP="003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84FEC9" w14:textId="77777777" w:rsidR="00337084" w:rsidRPr="00337084" w:rsidRDefault="00337084" w:rsidP="003370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7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WF, CAV1, CRYAB, TP63, ADIPOQ, AKR1C1, ANGPTL4</w:t>
            </w:r>
          </w:p>
        </w:tc>
      </w:tr>
    </w:tbl>
    <w:p w14:paraId="5BB9A48B" w14:textId="77777777" w:rsidR="00337084" w:rsidRDefault="00337084" w:rsidP="00684A0A"/>
    <w:p w14:paraId="7BEA5151" w14:textId="77777777" w:rsidR="00D04B88" w:rsidRDefault="00F40201"/>
    <w:sectPr w:rsidR="00D04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pitoliumNew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E490B"/>
    <w:multiLevelType w:val="hybridMultilevel"/>
    <w:tmpl w:val="BC36F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A0A"/>
    <w:rsid w:val="0026140E"/>
    <w:rsid w:val="002C732B"/>
    <w:rsid w:val="00337084"/>
    <w:rsid w:val="00386E1D"/>
    <w:rsid w:val="005A3CA5"/>
    <w:rsid w:val="00684A0A"/>
    <w:rsid w:val="009508C6"/>
    <w:rsid w:val="00A1611E"/>
    <w:rsid w:val="00B32E2C"/>
    <w:rsid w:val="00F40201"/>
    <w:rsid w:val="00FC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8DAAD"/>
  <w15:chartTrackingRefBased/>
  <w15:docId w15:val="{47699352-4ADD-4D5F-9508-4AB1A5529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20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F40201"/>
    <w:rPr>
      <w:rFonts w:ascii="CapitoliumNews-Bold" w:hAnsi="CapitoliumNews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2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6</Pages>
  <Words>3281</Words>
  <Characters>1870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ashti88@outlook.com</dc:creator>
  <cp:keywords/>
  <dc:description/>
  <cp:lastModifiedBy>ASUS ZENBOOK</cp:lastModifiedBy>
  <cp:revision>3</cp:revision>
  <dcterms:created xsi:type="dcterms:W3CDTF">2019-12-13T05:59:00Z</dcterms:created>
  <dcterms:modified xsi:type="dcterms:W3CDTF">2020-05-06T11:17:00Z</dcterms:modified>
</cp:coreProperties>
</file>